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2CE5" w:rsidRDefault="003320B1" w:rsidP="009F2CE5">
      <w:pPr>
        <w:rPr>
          <w:rFonts w:ascii="Times New Roman" w:hAnsi="Times New Roman" w:cs="Times New Roman"/>
          <w:sz w:val="24"/>
          <w:szCs w:val="24"/>
        </w:rPr>
      </w:pPr>
      <w:r w:rsidRPr="009F2CE5">
        <w:rPr>
          <w:rFonts w:ascii="Times New Roman" w:hAnsi="Times New Roman" w:cs="Times New Roman"/>
          <w:b/>
          <w:bCs/>
        </w:rPr>
        <w:t>T</w:t>
      </w:r>
      <w:r w:rsidRPr="009F2CE5">
        <w:rPr>
          <w:rFonts w:ascii="Times New Roman" w:hAnsi="Times New Roman" w:cs="Times New Roman"/>
          <w:b/>
          <w:bCs/>
          <w:sz w:val="24"/>
          <w:szCs w:val="24"/>
        </w:rPr>
        <w:t xml:space="preserve">able S2. </w:t>
      </w:r>
      <w:r w:rsidRPr="009F2CE5">
        <w:rPr>
          <w:rFonts w:ascii="Times New Roman" w:hAnsi="Times New Roman" w:cs="Times New Roman"/>
          <w:bCs/>
          <w:sz w:val="24"/>
          <w:szCs w:val="24"/>
        </w:rPr>
        <w:t xml:space="preserve">Types </w:t>
      </w:r>
      <w:r w:rsidR="00E36245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Pr="009F2CE5">
        <w:rPr>
          <w:rFonts w:ascii="Times New Roman" w:hAnsi="Times New Roman" w:cs="Times New Roman"/>
          <w:bCs/>
          <w:sz w:val="24"/>
          <w:szCs w:val="24"/>
        </w:rPr>
        <w:t>structural chromosome variation</w:t>
      </w:r>
      <w:r w:rsidR="00E832C7">
        <w:rPr>
          <w:rFonts w:ascii="Times New Roman" w:hAnsi="Times New Roman" w:cs="Times New Roman"/>
          <w:sz w:val="24"/>
          <w:szCs w:val="24"/>
        </w:rPr>
        <w:t>s</w:t>
      </w:r>
      <w:r w:rsidR="00E832C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32C7">
        <w:rPr>
          <w:rFonts w:ascii="Times New Roman" w:hAnsi="Times New Roman" w:cs="Times New Roman"/>
          <w:sz w:val="24"/>
          <w:szCs w:val="24"/>
        </w:rPr>
        <w:t>(SCVs) and the numbers of cohorts manifesting the specific SCVs</w:t>
      </w:r>
    </w:p>
    <w:p w:rsidR="00E832C7" w:rsidRPr="00E832C7" w:rsidRDefault="00E832C7" w:rsidP="009F2CE5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a3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2587"/>
        <w:gridCol w:w="2587"/>
        <w:gridCol w:w="2587"/>
        <w:gridCol w:w="2587"/>
      </w:tblGrid>
      <w:tr w:rsidR="00F3202D" w:rsidRPr="009F2CE5" w:rsidTr="009F2CE5">
        <w:trPr>
          <w:trHeight w:val="28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20B1" w:rsidRPr="009F2CE5" w:rsidRDefault="003320B1" w:rsidP="006337E4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r w:rsidR="00E832C7">
              <w:rPr>
                <w:rFonts w:ascii="Times New Roman" w:hAnsi="Times New Roman" w:cs="Times New Roman"/>
                <w:sz w:val="24"/>
                <w:szCs w:val="24"/>
              </w:rPr>
              <w:t xml:space="preserve"> of SC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20B1" w:rsidRPr="009F2CE5" w:rsidRDefault="003320B1" w:rsidP="006337E4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Involved Subgenome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20B1" w:rsidRPr="009F2CE5" w:rsidRDefault="003320B1" w:rsidP="006337E4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XX329 × ETW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20B1" w:rsidRPr="009F2CE5" w:rsidRDefault="003320B1" w:rsidP="006337E4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TAA10 × ETW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20B1" w:rsidRPr="009F2CE5" w:rsidRDefault="003320B1" w:rsidP="006337E4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TAA10 × TTR13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20B1" w:rsidRPr="009F2CE5" w:rsidRDefault="003320B1" w:rsidP="006337E4">
            <w:pPr>
              <w:spacing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SHW × TTR13</w:t>
            </w:r>
          </w:p>
        </w:tc>
      </w:tr>
      <w:tr w:rsidR="00F3202D" w:rsidRPr="009F2CE5" w:rsidTr="009F2CE5">
        <w:trPr>
          <w:trHeight w:val="280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3320B1" w:rsidRPr="009F2CE5" w:rsidRDefault="009F2CE5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entri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E832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4AS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1AS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F3202D" w:rsidRPr="009F2CE5" w:rsidTr="009F2CE5">
        <w:trPr>
          <w:trHeight w:val="280"/>
        </w:trPr>
        <w:tc>
          <w:tcPr>
            <w:tcW w:w="1985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E832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5BS</w:t>
            </w:r>
          </w:p>
        </w:tc>
      </w:tr>
      <w:tr w:rsidR="00F3202D" w:rsidRPr="009F2CE5" w:rsidTr="009F2CE5">
        <w:trPr>
          <w:trHeight w:val="280"/>
        </w:trPr>
        <w:tc>
          <w:tcPr>
            <w:tcW w:w="1985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E832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796B72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1DS (2), 2DL, 3DS, 3DL, 4DS, 5DS, 5DL, 6DS, 7DS (3), 7DL</w:t>
            </w:r>
            <w:bookmarkStart w:id="0" w:name="_GoBack"/>
            <w:bookmarkEnd w:id="0"/>
            <w:r w:rsidRPr="009F2CE5"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1DL, 2DL (2), 3DS, 3DL (2), 5DS (2), 5DL, 6DS, 7DS (2), 3DL &amp; 7DL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2DS (3), 3DS (2), 3DL (2), 5DS (2), 5DL, 6DS (2), 6DL (2), 7DL (5)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1DS (9), 1DL (5), 2DS (2), 2DL, 3DS (2), 4DS, 5DL, 7DS, 7DL (2)</w:t>
            </w:r>
          </w:p>
        </w:tc>
      </w:tr>
      <w:tr w:rsidR="00F3202D" w:rsidRPr="009F2CE5" w:rsidTr="009F2CE5">
        <w:trPr>
          <w:trHeight w:val="280"/>
        </w:trPr>
        <w:tc>
          <w:tcPr>
            <w:tcW w:w="1985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Translocation</w:t>
            </w:r>
          </w:p>
        </w:tc>
        <w:tc>
          <w:tcPr>
            <w:tcW w:w="1701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Inter-subgenome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2A-D, 6A-D, 7A-3DL, 2D-A, 3D-A, 6B-7DS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6A-D, 1D-A (2), 5D-B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2D-A (3), 2D-A &amp; 2DS.3DS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7DS.6BL</w:t>
            </w:r>
          </w:p>
        </w:tc>
      </w:tr>
      <w:tr w:rsidR="00F3202D" w:rsidRPr="009F2CE5" w:rsidTr="009F2CE5">
        <w:trPr>
          <w:trHeight w:val="280"/>
        </w:trPr>
        <w:tc>
          <w:tcPr>
            <w:tcW w:w="1985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Intra-subgenome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2DS.1DL, 2DS.3DS, 4DL.7DL, 1D and 3D reciprocal translocation, 1D and 7D reciprocal translocation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4DS.2DL, 6DS.5DL, 1A and 1D reciprocal translocation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C67627" w:rsidP="00C67627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2D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1D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20B1" w:rsidRPr="009F2CE5">
              <w:rPr>
                <w:rFonts w:ascii="Times New Roman" w:hAnsi="Times New Roman" w:cs="Times New Roman"/>
                <w:sz w:val="24"/>
                <w:szCs w:val="24"/>
              </w:rPr>
              <w:t xml:space="preserve">6DS.7DL, 2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6D reciprocal translocation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2DS.3DS, 2DS.7DS, 2DS.7DL (2), 3DS.2DL,1DS.4DL</w:t>
            </w:r>
          </w:p>
        </w:tc>
      </w:tr>
      <w:tr w:rsidR="00F3202D" w:rsidRPr="009F2CE5" w:rsidTr="009F2CE5">
        <w:trPr>
          <w:trHeight w:val="280"/>
        </w:trPr>
        <w:tc>
          <w:tcPr>
            <w:tcW w:w="1985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Isochromosome</w:t>
            </w:r>
            <w:r w:rsidR="00E832C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701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E832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2DS.2DS, 3DS.3DS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2DL.2DL (2)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3DL.3DL (3), 5DL.5DL (2), 6DS.6DS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3DS.3DS (2), 5DL.5DL, 7DS.7DS</w:t>
            </w:r>
          </w:p>
        </w:tc>
      </w:tr>
      <w:tr w:rsidR="00F3202D" w:rsidRPr="009F2CE5" w:rsidTr="009F2CE5">
        <w:trPr>
          <w:trHeight w:val="280"/>
        </w:trPr>
        <w:tc>
          <w:tcPr>
            <w:tcW w:w="1985" w:type="dxa"/>
            <w:noWrap/>
            <w:hideMark/>
          </w:tcPr>
          <w:p w:rsidR="003320B1" w:rsidRPr="009F2CE5" w:rsidRDefault="00023CFC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entric</w:t>
            </w:r>
            <w:r w:rsidR="003320B1" w:rsidRPr="009F2C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d</w:t>
            </w:r>
            <w:r w:rsidR="003320B1" w:rsidRPr="009F2C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20B1" w:rsidRPr="009F2C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nslocation</w:t>
            </w:r>
          </w:p>
        </w:tc>
        <w:tc>
          <w:tcPr>
            <w:tcW w:w="1701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/Intra-</w:t>
            </w:r>
            <w:r w:rsidRPr="009F2C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bgenome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DS &amp; 1DL.3DL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 xml:space="preserve">6DS &amp; 1D-A, 6DL &amp; </w:t>
            </w:r>
            <w:r w:rsidRPr="009F2C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DL.7DL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DL</w:t>
            </w:r>
            <w:r w:rsidR="00796B72" w:rsidRPr="009F2CE5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 xml:space="preserve"> 6DS.5DL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F3202D" w:rsidRPr="009F2CE5" w:rsidTr="009F2CE5">
        <w:trPr>
          <w:trHeight w:val="280"/>
        </w:trPr>
        <w:tc>
          <w:tcPr>
            <w:tcW w:w="1985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ranslocation </w:t>
            </w:r>
            <w:r w:rsidR="00023CFC">
              <w:rPr>
                <w:rFonts w:ascii="Times New Roman" w:hAnsi="Times New Roman" w:cs="Times New Roman" w:hint="eastAsia"/>
                <w:sz w:val="24"/>
                <w:szCs w:val="24"/>
              </w:rPr>
              <w:t>and</w:t>
            </w: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3CFC">
              <w:rPr>
                <w:rFonts w:ascii="Times New Roman" w:hAnsi="Times New Roman" w:cs="Times New Roman"/>
                <w:sz w:val="24"/>
                <w:szCs w:val="24"/>
              </w:rPr>
              <w:t xml:space="preserve">NCV </w:t>
            </w:r>
            <w:r w:rsidR="00023CFC">
              <w:rPr>
                <w:rFonts w:ascii="Times New Roman" w:hAnsi="Times New Roman" w:cs="Times New Roman" w:hint="eastAsia"/>
                <w:sz w:val="24"/>
                <w:szCs w:val="24"/>
              </w:rPr>
              <w:t>of</w:t>
            </w:r>
            <w:r w:rsidR="00023CFC">
              <w:rPr>
                <w:rFonts w:ascii="Times New Roman" w:hAnsi="Times New Roman" w:cs="Times New Roman"/>
                <w:sz w:val="24"/>
                <w:szCs w:val="24"/>
              </w:rPr>
              <w:t xml:space="preserve"> A or B chromosome</w:t>
            </w:r>
          </w:p>
        </w:tc>
        <w:tc>
          <w:tcPr>
            <w:tcW w:w="1701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Inter/Intra-subgenome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2A-D &amp; +2A, 5A-D &amp; +5A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A-D &amp; -1A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F3202D" w:rsidRPr="009F2CE5" w:rsidTr="009F2CE5">
        <w:trPr>
          <w:trHeight w:val="280"/>
        </w:trPr>
        <w:tc>
          <w:tcPr>
            <w:tcW w:w="1985" w:type="dxa"/>
            <w:noWrap/>
            <w:hideMark/>
          </w:tcPr>
          <w:p w:rsidR="003320B1" w:rsidRPr="009F2CE5" w:rsidRDefault="00023CFC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l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entric</w:t>
            </w:r>
            <w:r w:rsidR="003320B1" w:rsidRPr="009F2C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d</w:t>
            </w:r>
            <w:r w:rsidR="003320B1" w:rsidRPr="009F2C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CV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 or B chromosome</w:t>
            </w:r>
          </w:p>
        </w:tc>
        <w:tc>
          <w:tcPr>
            <w:tcW w:w="1701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Inter/Intra-subgenome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5DS &amp; -2B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F3202D" w:rsidRPr="009F2CE5" w:rsidTr="009F2CE5">
        <w:trPr>
          <w:trHeight w:val="280"/>
        </w:trPr>
        <w:tc>
          <w:tcPr>
            <w:tcW w:w="1985" w:type="dxa"/>
            <w:noWrap/>
            <w:hideMark/>
          </w:tcPr>
          <w:p w:rsidR="003320B1" w:rsidRPr="009F2CE5" w:rsidRDefault="003320B1" w:rsidP="00F84935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 xml:space="preserve">Isochromosome </w:t>
            </w:r>
            <w:r w:rsidR="00023CFC">
              <w:rPr>
                <w:rFonts w:ascii="Times New Roman" w:hAnsi="Times New Roman" w:cs="Times New Roman" w:hint="eastAsia"/>
                <w:sz w:val="24"/>
                <w:szCs w:val="24"/>
              </w:rPr>
              <w:t>and</w:t>
            </w: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84935">
              <w:rPr>
                <w:rFonts w:ascii="Times New Roman" w:hAnsi="Times New Roman" w:cs="Times New Roman"/>
                <w:sz w:val="24"/>
                <w:szCs w:val="24"/>
              </w:rPr>
              <w:t>NCV of A or B chromosome</w:t>
            </w:r>
          </w:p>
        </w:tc>
        <w:tc>
          <w:tcPr>
            <w:tcW w:w="1701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Inter/Intra-subgenome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6DS.6DS &amp; -1A</w:t>
            </w:r>
          </w:p>
        </w:tc>
        <w:tc>
          <w:tcPr>
            <w:tcW w:w="2587" w:type="dxa"/>
            <w:noWrap/>
            <w:hideMark/>
          </w:tcPr>
          <w:p w:rsidR="003320B1" w:rsidRPr="009F2CE5" w:rsidRDefault="003320B1" w:rsidP="006337E4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CE5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</w:tbl>
    <w:p w:rsidR="00633A36" w:rsidRDefault="005040D0" w:rsidP="00E832C7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E832C7" w:rsidRDefault="00E832C7" w:rsidP="00E832C7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="00CB1729">
        <w:rPr>
          <w:rFonts w:ascii="Times New Roman" w:hAnsi="Times New Roman" w:cs="Times New Roman"/>
          <w:sz w:val="24"/>
          <w:szCs w:val="24"/>
        </w:rPr>
        <w:t>Symbols</w:t>
      </w:r>
      <w:r>
        <w:rPr>
          <w:rFonts w:ascii="Times New Roman" w:hAnsi="Times New Roman" w:cs="Times New Roman"/>
          <w:sz w:val="24"/>
          <w:szCs w:val="24"/>
        </w:rPr>
        <w:t xml:space="preserve"> – and + </w:t>
      </w:r>
      <w:r w:rsidR="00F14A1D" w:rsidRPr="00ED5C05">
        <w:rPr>
          <w:rFonts w:ascii="Times New Roman" w:hAnsi="Times New Roman" w:cs="Times New Roman"/>
          <w:sz w:val="24"/>
          <w:szCs w:val="24"/>
        </w:rPr>
        <w:t xml:space="preserve">represents </w:t>
      </w:r>
      <w:r>
        <w:rPr>
          <w:rFonts w:ascii="Times New Roman" w:hAnsi="Times New Roman" w:cs="Times New Roman"/>
          <w:sz w:val="24"/>
          <w:szCs w:val="24"/>
        </w:rPr>
        <w:t>loss of a chromosome (monosomic) and gai</w:t>
      </w:r>
      <w:r w:rsidR="00CB1729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of a chromosome (trisomic)</w:t>
      </w:r>
      <w:r w:rsidR="00F14A1D" w:rsidRPr="00ED5C0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respectively.</w:t>
      </w:r>
    </w:p>
    <w:p w:rsidR="00F14A1D" w:rsidRDefault="00E832C7" w:rsidP="00E832C7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ericals</w:t>
      </w:r>
      <w:r w:rsidR="00F14A1D" w:rsidRPr="00ED5C05">
        <w:rPr>
          <w:rFonts w:ascii="Times New Roman" w:hAnsi="Times New Roman" w:cs="Times New Roman"/>
          <w:sz w:val="24"/>
          <w:szCs w:val="24"/>
        </w:rPr>
        <w:t xml:space="preserve"> in the brackets </w:t>
      </w:r>
      <w:r>
        <w:rPr>
          <w:rFonts w:ascii="Times New Roman" w:hAnsi="Times New Roman" w:cs="Times New Roman"/>
          <w:sz w:val="24"/>
          <w:szCs w:val="24"/>
        </w:rPr>
        <w:t xml:space="preserve">refer </w:t>
      </w:r>
      <w:r w:rsidR="00F6771D">
        <w:rPr>
          <w:rFonts w:ascii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F14A1D" w:rsidRPr="00ED5C05">
        <w:rPr>
          <w:rFonts w:ascii="Times New Roman" w:hAnsi="Times New Roman" w:cs="Times New Roman"/>
          <w:sz w:val="24"/>
          <w:szCs w:val="24"/>
        </w:rPr>
        <w:t>number</w:t>
      </w:r>
      <w:r>
        <w:rPr>
          <w:rFonts w:ascii="Times New Roman" w:hAnsi="Times New Roman" w:cs="Times New Roman"/>
          <w:sz w:val="24"/>
          <w:szCs w:val="24"/>
        </w:rPr>
        <w:t>s</w:t>
      </w:r>
      <w:r w:rsidR="00F14A1D" w:rsidRPr="00ED5C05">
        <w:rPr>
          <w:rFonts w:ascii="Times New Roman" w:hAnsi="Times New Roman" w:cs="Times New Roman"/>
          <w:sz w:val="24"/>
          <w:szCs w:val="24"/>
        </w:rPr>
        <w:t xml:space="preserve"> of plants with </w:t>
      </w:r>
      <w:r w:rsidR="00F6771D">
        <w:rPr>
          <w:rFonts w:ascii="Times New Roman" w:hAnsi="Times New Roman" w:cs="Times New Roman"/>
          <w:sz w:val="24"/>
          <w:szCs w:val="24"/>
        </w:rPr>
        <w:t>the specific SCVs, which are greater than one.</w:t>
      </w:r>
    </w:p>
    <w:p w:rsidR="00F14A1D" w:rsidRPr="009F2CE5" w:rsidRDefault="00F14A1D" w:rsidP="009F2CE5">
      <w:pPr>
        <w:rPr>
          <w:rFonts w:ascii="Times New Roman" w:hAnsi="Times New Roman" w:cs="Times New Roman"/>
          <w:sz w:val="24"/>
          <w:szCs w:val="24"/>
        </w:rPr>
      </w:pPr>
    </w:p>
    <w:sectPr w:rsidR="00F14A1D" w:rsidRPr="009F2CE5" w:rsidSect="009F2C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40D0" w:rsidRDefault="005040D0" w:rsidP="009F2CE5">
      <w:r>
        <w:separator/>
      </w:r>
    </w:p>
  </w:endnote>
  <w:endnote w:type="continuationSeparator" w:id="0">
    <w:p w:rsidR="005040D0" w:rsidRDefault="005040D0" w:rsidP="009F2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40D0" w:rsidRDefault="005040D0" w:rsidP="009F2CE5">
      <w:r>
        <w:separator/>
      </w:r>
    </w:p>
  </w:footnote>
  <w:footnote w:type="continuationSeparator" w:id="0">
    <w:p w:rsidR="005040D0" w:rsidRDefault="005040D0" w:rsidP="009F2C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activeWritingStyle w:appName="MSWord" w:lang="en-US" w:vendorID="64" w:dllVersion="131078" w:nlCheck="1" w:checkStyle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0B1"/>
    <w:rsid w:val="00023CFC"/>
    <w:rsid w:val="001F5CE2"/>
    <w:rsid w:val="003320B1"/>
    <w:rsid w:val="003A02A8"/>
    <w:rsid w:val="0044131B"/>
    <w:rsid w:val="004C43EA"/>
    <w:rsid w:val="005040D0"/>
    <w:rsid w:val="006337E4"/>
    <w:rsid w:val="006A6BF9"/>
    <w:rsid w:val="0072654B"/>
    <w:rsid w:val="00796B72"/>
    <w:rsid w:val="00832BEC"/>
    <w:rsid w:val="009016A4"/>
    <w:rsid w:val="009F2CE5"/>
    <w:rsid w:val="00C67627"/>
    <w:rsid w:val="00CB1729"/>
    <w:rsid w:val="00E36245"/>
    <w:rsid w:val="00E832C7"/>
    <w:rsid w:val="00F14A1D"/>
    <w:rsid w:val="00F3202D"/>
    <w:rsid w:val="00F6771D"/>
    <w:rsid w:val="00F84935"/>
    <w:rsid w:val="00F86D2A"/>
    <w:rsid w:val="00FE3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016DE5E-D42E-4DF0-90A3-B7A6EA57A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20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F2C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F2CE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F2C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F2CE5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8493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849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4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</dc:creator>
  <cp:keywords/>
  <dc:description/>
  <cp:lastModifiedBy>DENG</cp:lastModifiedBy>
  <cp:revision>15</cp:revision>
  <dcterms:created xsi:type="dcterms:W3CDTF">2018-02-11T12:29:00Z</dcterms:created>
  <dcterms:modified xsi:type="dcterms:W3CDTF">2018-07-16T03:54:00Z</dcterms:modified>
</cp:coreProperties>
</file>